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Table S1.</w:t>
      </w:r>
      <w:r>
        <w:rPr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American Association for Public Opinion Research outcome rate calculator (Panel of in-person household surveys)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8"/>
        <w:gridCol w:w="2259"/>
        <w:gridCol w:w="21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7" w:type="dxa"/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Final Disposition Codes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2268" w:type="dxa"/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PD survey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nterview (Category 1)</w:t>
            </w:r>
          </w:p>
        </w:tc>
        <w:tc>
          <w:tcPr>
            <w:tcW w:w="2357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Partial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Eligible, non-interview (Category 2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efusal and breakoffs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Non-contact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Other, non-refusals 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otal sample used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=Complete Interviews (1.1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P=Partial Interviews (1.2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=Refusal and break off (2.10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NC=Non-contact (2.20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O=Other (2.30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Response Rate 1 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/((I+P) + (R+NC+O) + (UH+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esponse Rate 2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I+P)/((I+P) + (R+NC+O) + (UH+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Response Rate 3 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/((I+P) + (R+NC+O) + e(UH+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esponse Rate 4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I+P)/((I+P) + (R+NC+O) + e(UH+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operation Rate 1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/((I+P)+R+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operation Rate 2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I+P)/((I+P)+R+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operation Rate 3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/((I+P)+R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operation Rate 4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I+P)/((I+P)+R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efusal Rate 1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/((I+P)+(R+NC+O) + UH + 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efusal Rate 2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/((I+P)+(R+NC+O) + e(UH + 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efusal Rate 3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/((I+P)+(R+NC+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ntact Rate 1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(I+P)+R+O)/ ((I+P)+R+O+NC+ (UH + 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ntact Rate 2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(I+P)+R+O) / ((I+P)+R+O+NC + e(UH+UO)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ntact Rate 3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2" w:type="dxa"/>
            <w:tcBorders>
              <w:top w:val="nil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ind w:firstLine="200" w:firstLineChars="100"/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(I+P)+R+O) / ((I+P)+R+O+NC)</w:t>
            </w:r>
          </w:p>
        </w:tc>
        <w:tc>
          <w:tcPr>
            <w:tcW w:w="2357" w:type="dxa"/>
            <w:tcBorders>
              <w:top w:val="nil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</w:tbl>
    <w:p>
      <w:pPr>
        <w:rPr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/>
          <w:bCs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† </w:t>
      </w:r>
      <w:r>
        <w:rPr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Contents listed in the original table but not applicable for this survey were not listed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jYzU4YjJkYTRjNDFhNTQ5MmFlMDUwMWM2MWU4ZGMifQ=="/>
  </w:docVars>
  <w:rsids>
    <w:rsidRoot w:val="00000000"/>
    <w:rsid w:val="3C24099A"/>
    <w:rsid w:val="4BE0028D"/>
    <w:rsid w:val="733A7E41"/>
    <w:rsid w:val="7C03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en-AU" w:eastAsia="ja-JP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4</Words>
  <Characters>1100</Characters>
  <Lines>0</Lines>
  <Paragraphs>0</Paragraphs>
  <TotalTime>9</TotalTime>
  <ScaleCrop>false</ScaleCrop>
  <LinksUpToDate>false</LinksUpToDate>
  <CharactersWithSpaces>1218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8:05:00Z</dcterms:created>
  <dc:creator>lenovo</dc:creator>
  <cp:lastModifiedBy>糖糖</cp:lastModifiedBy>
  <dcterms:modified xsi:type="dcterms:W3CDTF">2023-11-09T00:5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8BFC8E9BEF974E6FA5B532543377D421_12</vt:lpwstr>
  </property>
</Properties>
</file>